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D0540" w14:textId="77777777" w:rsidR="00A27916" w:rsidRDefault="00A27916" w:rsidP="00A27916">
      <w:pPr>
        <w:spacing w:line="480" w:lineRule="auto"/>
        <w:rPr>
          <w:rFonts w:ascii="Times New Roman" w:hAnsi="Times New Roman" w:cs="Times New Roman"/>
          <w:b/>
          <w:bCs/>
        </w:rPr>
      </w:pPr>
      <w:r w:rsidRPr="006D0B0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6D0B0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 Comparison of post-operative median subcutaneous tissue thickness in surgical neonates with and without a post-operative open chest, by site.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900"/>
        <w:gridCol w:w="630"/>
        <w:gridCol w:w="900"/>
        <w:gridCol w:w="900"/>
        <w:gridCol w:w="630"/>
        <w:gridCol w:w="900"/>
        <w:gridCol w:w="900"/>
        <w:gridCol w:w="630"/>
        <w:gridCol w:w="900"/>
        <w:gridCol w:w="900"/>
        <w:gridCol w:w="630"/>
      </w:tblGrid>
      <w:tr w:rsidR="00A27916" w:rsidRPr="00341C70" w14:paraId="0694E636" w14:textId="77777777" w:rsidTr="00FD7917">
        <w:trPr>
          <w:trHeight w:val="377"/>
        </w:trPr>
        <w:tc>
          <w:tcPr>
            <w:tcW w:w="895" w:type="dxa"/>
          </w:tcPr>
          <w:p w14:paraId="044F6921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gridSpan w:val="3"/>
          </w:tcPr>
          <w:p w14:paraId="7580DAA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erior chest</w:t>
            </w:r>
          </w:p>
        </w:tc>
        <w:tc>
          <w:tcPr>
            <w:tcW w:w="2430" w:type="dxa"/>
            <w:gridSpan w:val="3"/>
          </w:tcPr>
          <w:p w14:paraId="6B50ECF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al chest</w:t>
            </w:r>
          </w:p>
        </w:tc>
        <w:tc>
          <w:tcPr>
            <w:tcW w:w="2430" w:type="dxa"/>
            <w:gridSpan w:val="3"/>
          </w:tcPr>
          <w:p w14:paraId="1A9FB7D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al abdomen</w:t>
            </w:r>
          </w:p>
        </w:tc>
        <w:tc>
          <w:tcPr>
            <w:tcW w:w="2430" w:type="dxa"/>
            <w:gridSpan w:val="3"/>
          </w:tcPr>
          <w:p w14:paraId="7C5C938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erior thigh</w:t>
            </w:r>
          </w:p>
        </w:tc>
      </w:tr>
      <w:tr w:rsidR="00A27916" w:rsidRPr="00341C70" w14:paraId="0F789911" w14:textId="77777777" w:rsidTr="00FD7917">
        <w:trPr>
          <w:trHeight w:val="800"/>
        </w:trPr>
        <w:tc>
          <w:tcPr>
            <w:tcW w:w="895" w:type="dxa"/>
          </w:tcPr>
          <w:p w14:paraId="1950476A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7D05DEA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pen chest</w:t>
            </w:r>
          </w:p>
        </w:tc>
        <w:tc>
          <w:tcPr>
            <w:tcW w:w="900" w:type="dxa"/>
          </w:tcPr>
          <w:p w14:paraId="4FAF9A8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n chest</w:t>
            </w:r>
          </w:p>
        </w:tc>
        <w:tc>
          <w:tcPr>
            <w:tcW w:w="630" w:type="dxa"/>
          </w:tcPr>
          <w:p w14:paraId="1EC7C93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</w:tcPr>
          <w:p w14:paraId="717F283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pen chest</w:t>
            </w:r>
          </w:p>
        </w:tc>
        <w:tc>
          <w:tcPr>
            <w:tcW w:w="900" w:type="dxa"/>
          </w:tcPr>
          <w:p w14:paraId="3636624E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n chest</w:t>
            </w:r>
          </w:p>
        </w:tc>
        <w:tc>
          <w:tcPr>
            <w:tcW w:w="630" w:type="dxa"/>
          </w:tcPr>
          <w:p w14:paraId="5F66174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</w:tcPr>
          <w:p w14:paraId="6A983A43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pen chest</w:t>
            </w:r>
          </w:p>
        </w:tc>
        <w:tc>
          <w:tcPr>
            <w:tcW w:w="900" w:type="dxa"/>
          </w:tcPr>
          <w:p w14:paraId="6D00080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n chest</w:t>
            </w:r>
          </w:p>
        </w:tc>
        <w:tc>
          <w:tcPr>
            <w:tcW w:w="630" w:type="dxa"/>
          </w:tcPr>
          <w:p w14:paraId="3540359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</w:tcPr>
          <w:p w14:paraId="7B553EF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pen chest</w:t>
            </w:r>
          </w:p>
        </w:tc>
        <w:tc>
          <w:tcPr>
            <w:tcW w:w="900" w:type="dxa"/>
          </w:tcPr>
          <w:p w14:paraId="105D8AC3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n chest</w:t>
            </w:r>
          </w:p>
        </w:tc>
        <w:tc>
          <w:tcPr>
            <w:tcW w:w="630" w:type="dxa"/>
          </w:tcPr>
          <w:p w14:paraId="6FA1063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27916" w:rsidRPr="00341C70" w14:paraId="5A37A616" w14:textId="77777777" w:rsidTr="00FD7917">
        <w:trPr>
          <w:trHeight w:val="1108"/>
        </w:trPr>
        <w:tc>
          <w:tcPr>
            <w:tcW w:w="895" w:type="dxa"/>
          </w:tcPr>
          <w:p w14:paraId="2094EB6F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aseline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  <w:p w14:paraId="0C18B507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AE58DC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1.7</w:t>
            </w:r>
          </w:p>
          <w:p w14:paraId="437C188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1.7-2.1)</w:t>
            </w:r>
            <w:r w:rsidRPr="00341C7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  <w:p w14:paraId="0AC4DC3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D40EB2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0</w:t>
            </w:r>
          </w:p>
          <w:p w14:paraId="7E8AAB8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1.8-4.4)</w:t>
            </w:r>
          </w:p>
          <w:p w14:paraId="28E280B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14714BFF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597D22BE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30AABA33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900" w:type="dxa"/>
          </w:tcPr>
          <w:p w14:paraId="20B614F0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2.7</w:t>
            </w:r>
          </w:p>
          <w:p w14:paraId="044E0FEF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9-5.0)</w:t>
            </w:r>
          </w:p>
        </w:tc>
        <w:tc>
          <w:tcPr>
            <w:tcW w:w="900" w:type="dxa"/>
          </w:tcPr>
          <w:p w14:paraId="41C60802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3.2</w:t>
            </w:r>
          </w:p>
          <w:p w14:paraId="652E19CE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6-3.7)</w:t>
            </w:r>
          </w:p>
        </w:tc>
        <w:tc>
          <w:tcPr>
            <w:tcW w:w="630" w:type="dxa"/>
          </w:tcPr>
          <w:p w14:paraId="34A0CEF3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18301553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07AECADA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  <w:p w14:paraId="57A8BB6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2-1.7)</w:t>
            </w:r>
          </w:p>
        </w:tc>
        <w:tc>
          <w:tcPr>
            <w:tcW w:w="900" w:type="dxa"/>
          </w:tcPr>
          <w:p w14:paraId="7F2B2135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  <w:p w14:paraId="34A5DB93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5-2.0)</w:t>
            </w:r>
          </w:p>
        </w:tc>
        <w:tc>
          <w:tcPr>
            <w:tcW w:w="630" w:type="dxa"/>
          </w:tcPr>
          <w:p w14:paraId="59E570D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5226CB2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354CC2AE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0</w:t>
            </w:r>
          </w:p>
          <w:p w14:paraId="5CD55E6F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1-3.1)</w:t>
            </w:r>
          </w:p>
        </w:tc>
        <w:tc>
          <w:tcPr>
            <w:tcW w:w="900" w:type="dxa"/>
          </w:tcPr>
          <w:p w14:paraId="00949E4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2.9</w:t>
            </w:r>
          </w:p>
          <w:p w14:paraId="60887DA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0-2.7)</w:t>
            </w:r>
          </w:p>
        </w:tc>
        <w:tc>
          <w:tcPr>
            <w:tcW w:w="630" w:type="dxa"/>
          </w:tcPr>
          <w:p w14:paraId="6F495F8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CE2F75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</w:tr>
      <w:tr w:rsidR="00A27916" w:rsidRPr="00341C70" w14:paraId="42C27628" w14:textId="77777777" w:rsidTr="00FD7917">
        <w:trPr>
          <w:trHeight w:val="538"/>
        </w:trPr>
        <w:tc>
          <w:tcPr>
            <w:tcW w:w="895" w:type="dxa"/>
          </w:tcPr>
          <w:p w14:paraId="23EB7FF9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1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00" w:type="dxa"/>
          </w:tcPr>
          <w:p w14:paraId="1C992F1A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5</w:t>
            </w:r>
          </w:p>
          <w:p w14:paraId="3BB0C266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2-5.1)</w:t>
            </w:r>
          </w:p>
        </w:tc>
        <w:tc>
          <w:tcPr>
            <w:tcW w:w="900" w:type="dxa"/>
          </w:tcPr>
          <w:p w14:paraId="071EA79D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6</w:t>
            </w:r>
          </w:p>
          <w:p w14:paraId="3E10DC5F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5-5.9)</w:t>
            </w:r>
          </w:p>
        </w:tc>
        <w:tc>
          <w:tcPr>
            <w:tcW w:w="630" w:type="dxa"/>
          </w:tcPr>
          <w:p w14:paraId="27E2F40B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82</w:t>
            </w:r>
          </w:p>
          <w:p w14:paraId="48B90111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C6AD66B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9</w:t>
            </w:r>
          </w:p>
          <w:p w14:paraId="29B0C0A2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7-6.5)</w:t>
            </w:r>
          </w:p>
        </w:tc>
        <w:tc>
          <w:tcPr>
            <w:tcW w:w="900" w:type="dxa"/>
          </w:tcPr>
          <w:p w14:paraId="7CDAC0C5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  <w:p w14:paraId="6F222F10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3.7-9.0)</w:t>
            </w:r>
          </w:p>
        </w:tc>
        <w:tc>
          <w:tcPr>
            <w:tcW w:w="630" w:type="dxa"/>
          </w:tcPr>
          <w:p w14:paraId="0D746F6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14:paraId="46E370C1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  <w:p w14:paraId="1E6972E2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7-6.0)</w:t>
            </w:r>
          </w:p>
        </w:tc>
        <w:tc>
          <w:tcPr>
            <w:tcW w:w="900" w:type="dxa"/>
          </w:tcPr>
          <w:p w14:paraId="4E69089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6</w:t>
            </w:r>
          </w:p>
          <w:p w14:paraId="2E7C57F0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2.2-5.2)</w:t>
            </w:r>
          </w:p>
        </w:tc>
        <w:tc>
          <w:tcPr>
            <w:tcW w:w="630" w:type="dxa"/>
          </w:tcPr>
          <w:p w14:paraId="7346510D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65</w:t>
            </w:r>
          </w:p>
        </w:tc>
        <w:tc>
          <w:tcPr>
            <w:tcW w:w="900" w:type="dxa"/>
          </w:tcPr>
          <w:p w14:paraId="6BA048C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9</w:t>
            </w:r>
          </w:p>
          <w:p w14:paraId="7F14A0E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2-4.2)</w:t>
            </w:r>
          </w:p>
        </w:tc>
        <w:tc>
          <w:tcPr>
            <w:tcW w:w="900" w:type="dxa"/>
          </w:tcPr>
          <w:p w14:paraId="556CC68E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0</w:t>
            </w:r>
          </w:p>
          <w:p w14:paraId="490A284D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2-5.0)</w:t>
            </w:r>
          </w:p>
        </w:tc>
        <w:tc>
          <w:tcPr>
            <w:tcW w:w="630" w:type="dxa"/>
          </w:tcPr>
          <w:p w14:paraId="25B8EF56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55</w:t>
            </w:r>
          </w:p>
        </w:tc>
      </w:tr>
      <w:tr w:rsidR="00A27916" w:rsidRPr="00341C70" w14:paraId="32D7336F" w14:textId="77777777" w:rsidTr="00FD7917">
        <w:trPr>
          <w:trHeight w:val="1088"/>
        </w:trPr>
        <w:tc>
          <w:tcPr>
            <w:tcW w:w="895" w:type="dxa"/>
          </w:tcPr>
          <w:p w14:paraId="393BB40C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2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00" w:type="dxa"/>
          </w:tcPr>
          <w:p w14:paraId="4277103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2.9</w:t>
            </w:r>
          </w:p>
          <w:p w14:paraId="6CB50DDA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7-2.9)</w:t>
            </w:r>
          </w:p>
        </w:tc>
        <w:tc>
          <w:tcPr>
            <w:tcW w:w="900" w:type="dxa"/>
          </w:tcPr>
          <w:p w14:paraId="78E14D2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4</w:t>
            </w:r>
          </w:p>
          <w:p w14:paraId="765A56E4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0-5.8)</w:t>
            </w:r>
          </w:p>
        </w:tc>
        <w:tc>
          <w:tcPr>
            <w:tcW w:w="630" w:type="dxa"/>
          </w:tcPr>
          <w:p w14:paraId="02C454CE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36</w:t>
            </w:r>
          </w:p>
        </w:tc>
        <w:tc>
          <w:tcPr>
            <w:tcW w:w="900" w:type="dxa"/>
          </w:tcPr>
          <w:p w14:paraId="40F60C92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3.0</w:t>
            </w:r>
          </w:p>
          <w:p w14:paraId="3A4D1D8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2.2-4.7)</w:t>
            </w:r>
          </w:p>
        </w:tc>
        <w:tc>
          <w:tcPr>
            <w:tcW w:w="900" w:type="dxa"/>
          </w:tcPr>
          <w:p w14:paraId="3B7372E7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7.0</w:t>
            </w:r>
          </w:p>
          <w:p w14:paraId="570BE919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4.7-7.0)</w:t>
            </w:r>
          </w:p>
        </w:tc>
        <w:tc>
          <w:tcPr>
            <w:tcW w:w="630" w:type="dxa"/>
          </w:tcPr>
          <w:p w14:paraId="7EFA5479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900" w:type="dxa"/>
          </w:tcPr>
          <w:p w14:paraId="6487917A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  <w:p w14:paraId="3FE4E856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5-4.9)</w:t>
            </w:r>
          </w:p>
        </w:tc>
        <w:tc>
          <w:tcPr>
            <w:tcW w:w="900" w:type="dxa"/>
          </w:tcPr>
          <w:p w14:paraId="4BB1FE1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  <w:p w14:paraId="066E7455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3.0-5.2)</w:t>
            </w:r>
          </w:p>
        </w:tc>
        <w:tc>
          <w:tcPr>
            <w:tcW w:w="630" w:type="dxa"/>
          </w:tcPr>
          <w:p w14:paraId="5671938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900" w:type="dxa"/>
          </w:tcPr>
          <w:p w14:paraId="5E359A2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  <w:p w14:paraId="4967AA8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2.5-5.2)</w:t>
            </w:r>
          </w:p>
        </w:tc>
        <w:tc>
          <w:tcPr>
            <w:tcW w:w="900" w:type="dxa"/>
          </w:tcPr>
          <w:p w14:paraId="2905C726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0</w:t>
            </w:r>
          </w:p>
          <w:p w14:paraId="5DB5C8EE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1-5.1)</w:t>
            </w:r>
          </w:p>
        </w:tc>
        <w:tc>
          <w:tcPr>
            <w:tcW w:w="630" w:type="dxa"/>
          </w:tcPr>
          <w:p w14:paraId="21EA414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86</w:t>
            </w:r>
          </w:p>
        </w:tc>
      </w:tr>
      <w:tr w:rsidR="00A27916" w:rsidRPr="00341C70" w14:paraId="25B6269C" w14:textId="77777777" w:rsidTr="00FD7917">
        <w:trPr>
          <w:trHeight w:val="554"/>
        </w:trPr>
        <w:tc>
          <w:tcPr>
            <w:tcW w:w="895" w:type="dxa"/>
          </w:tcPr>
          <w:p w14:paraId="04DCFFB8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3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00" w:type="dxa"/>
          </w:tcPr>
          <w:p w14:paraId="2D4AF9E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3.2</w:t>
            </w:r>
          </w:p>
          <w:p w14:paraId="306103E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0-4.2)</w:t>
            </w:r>
          </w:p>
        </w:tc>
        <w:tc>
          <w:tcPr>
            <w:tcW w:w="900" w:type="dxa"/>
          </w:tcPr>
          <w:p w14:paraId="14DEB21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7</w:t>
            </w:r>
          </w:p>
          <w:p w14:paraId="3E631703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0-5.7)</w:t>
            </w:r>
          </w:p>
        </w:tc>
        <w:tc>
          <w:tcPr>
            <w:tcW w:w="630" w:type="dxa"/>
          </w:tcPr>
          <w:p w14:paraId="7A76B530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900" w:type="dxa"/>
          </w:tcPr>
          <w:p w14:paraId="3711F03E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3</w:t>
            </w:r>
          </w:p>
          <w:p w14:paraId="463A5377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3.9-4.7)</w:t>
            </w:r>
          </w:p>
        </w:tc>
        <w:tc>
          <w:tcPr>
            <w:tcW w:w="900" w:type="dxa"/>
          </w:tcPr>
          <w:p w14:paraId="46A0C702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  <w:p w14:paraId="20FF7C35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3.5-7.2)</w:t>
            </w:r>
          </w:p>
        </w:tc>
        <w:tc>
          <w:tcPr>
            <w:tcW w:w="630" w:type="dxa"/>
          </w:tcPr>
          <w:p w14:paraId="044CC6FD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107A8133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  <w:p w14:paraId="46BB383A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1.2-2.8)</w:t>
            </w:r>
          </w:p>
        </w:tc>
        <w:tc>
          <w:tcPr>
            <w:tcW w:w="900" w:type="dxa"/>
          </w:tcPr>
          <w:p w14:paraId="1768D37A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4.1</w:t>
            </w:r>
          </w:p>
          <w:p w14:paraId="2B85B0F6" w14:textId="77777777" w:rsidR="00A27916" w:rsidRPr="00F475D4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75D4">
              <w:rPr>
                <w:rFonts w:ascii="Times New Roman" w:hAnsi="Times New Roman" w:cs="Times New Roman"/>
                <w:bCs/>
                <w:sz w:val="18"/>
                <w:szCs w:val="18"/>
              </w:rPr>
              <w:t>(2.5-4.8)</w:t>
            </w:r>
          </w:p>
        </w:tc>
        <w:tc>
          <w:tcPr>
            <w:tcW w:w="630" w:type="dxa"/>
          </w:tcPr>
          <w:p w14:paraId="42E2855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07222863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  <w:p w14:paraId="4473FFE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3.0-5.7)</w:t>
            </w:r>
          </w:p>
        </w:tc>
        <w:tc>
          <w:tcPr>
            <w:tcW w:w="900" w:type="dxa"/>
          </w:tcPr>
          <w:p w14:paraId="312D4BFC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4.8</w:t>
            </w:r>
          </w:p>
          <w:p w14:paraId="31C8E12F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(4-5.1)</w:t>
            </w:r>
          </w:p>
        </w:tc>
        <w:tc>
          <w:tcPr>
            <w:tcW w:w="630" w:type="dxa"/>
          </w:tcPr>
          <w:p w14:paraId="02738B5D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</w:tr>
      <w:tr w:rsidR="00A27916" w:rsidRPr="00341C70" w14:paraId="3BEC57CD" w14:textId="77777777" w:rsidTr="00FD7917">
        <w:trPr>
          <w:trHeight w:val="538"/>
        </w:trPr>
        <w:tc>
          <w:tcPr>
            <w:tcW w:w="895" w:type="dxa"/>
          </w:tcPr>
          <w:p w14:paraId="57F3EE83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4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411FF24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0175E2F8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0 (4.0-5.5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2291043C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05C37D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5CD7AB8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.0 (4.0-6.9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8DC4FDE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6F0D683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062116B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62 (1.7-4.2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3D4307B1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F8AF8A0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2170FE7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25 (4.5-5.83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06DF3476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27916" w:rsidRPr="00341C70" w14:paraId="158E183D" w14:textId="77777777" w:rsidTr="00FD7917">
        <w:trPr>
          <w:trHeight w:val="554"/>
        </w:trPr>
        <w:tc>
          <w:tcPr>
            <w:tcW w:w="895" w:type="dxa"/>
          </w:tcPr>
          <w:p w14:paraId="74F13181" w14:textId="77777777" w:rsidR="00A27916" w:rsidRPr="00341C70" w:rsidRDefault="00A27916" w:rsidP="00FD79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5 </w:t>
            </w:r>
            <w:r w:rsidRPr="00341C70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6405207D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3BC5AB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21 (3.0-5.0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BF0E94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4316D75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740EB3C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.25 (2.6-5.6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08D2C7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2EEEE7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33F88BA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 (1.7-3.8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276D0936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D071497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1C70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3ADB2A2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92 (3.0-5.4)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29AAB929" w14:textId="77777777" w:rsidR="00A27916" w:rsidRPr="00341C70" w:rsidRDefault="00A27916" w:rsidP="00FD79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6CFF299B" w14:textId="2FC8E5F2" w:rsidR="00A27916" w:rsidRDefault="00A27916" w:rsidP="00A27916">
      <w:pPr>
        <w:spacing w:line="480" w:lineRule="auto"/>
        <w:rPr>
          <w:rFonts w:ascii="Times New Roman" w:hAnsi="Times New Roman" w:cs="Times New Roman"/>
        </w:rPr>
      </w:pPr>
      <w:r w:rsidRPr="005A1D63">
        <w:rPr>
          <w:rFonts w:ascii="Times New Roman" w:hAnsi="Times New Roman" w:cs="Times New Roman"/>
          <w:i/>
          <w:iCs/>
        </w:rPr>
        <w:t>mm = millimeters</w:t>
      </w:r>
      <w:r w:rsidR="00653466">
        <w:rPr>
          <w:rFonts w:ascii="Times New Roman" w:hAnsi="Times New Roman" w:cs="Times New Roman"/>
          <w:i/>
          <w:iCs/>
        </w:rPr>
        <w:t xml:space="preserve">. </w:t>
      </w:r>
      <w:r w:rsidRPr="0085383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6D0B0F">
        <w:rPr>
          <w:rFonts w:ascii="Times New Roman" w:hAnsi="Times New Roman" w:cs="Times New Roman"/>
        </w:rPr>
        <w:t>Continuous data are expressed as the median (</w:t>
      </w:r>
      <w:r>
        <w:rPr>
          <w:rFonts w:ascii="Times New Roman" w:hAnsi="Times New Roman" w:cs="Times New Roman"/>
        </w:rPr>
        <w:t>interquartile range</w:t>
      </w:r>
      <w:r w:rsidRPr="006D0B0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70AF0913" w14:textId="77777777" w:rsidR="00162B70" w:rsidRDefault="00162B70"/>
    <w:sectPr w:rsidR="00162B70" w:rsidSect="001B78B4">
      <w:pgSz w:w="12240" w:h="15840"/>
      <w:pgMar w:top="1440" w:right="1440" w:bottom="1440" w:left="9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16"/>
    <w:rsid w:val="00162B70"/>
    <w:rsid w:val="001B78B4"/>
    <w:rsid w:val="002422FC"/>
    <w:rsid w:val="00653466"/>
    <w:rsid w:val="00A2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B177E"/>
  <w15:chartTrackingRefBased/>
  <w15:docId w15:val="{9F84735A-0326-4F6B-82C7-191A3652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1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91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053</Characters>
  <Application>Microsoft Office Word</Application>
  <DocSecurity>0</DocSecurity>
  <Lines>105</Lines>
  <Paragraphs>57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, Jessica</dc:creator>
  <cp:keywords/>
  <dc:description/>
  <cp:lastModifiedBy>Hannah McFarlane</cp:lastModifiedBy>
  <cp:revision>2</cp:revision>
  <dcterms:created xsi:type="dcterms:W3CDTF">2021-07-30T10:15:00Z</dcterms:created>
  <dcterms:modified xsi:type="dcterms:W3CDTF">2021-07-30T10:15:00Z</dcterms:modified>
</cp:coreProperties>
</file>